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24E6B2" w14:textId="023EF85A" w:rsidR="00CA2FE3" w:rsidRPr="00CA2FE3" w:rsidRDefault="00CA2FE3" w:rsidP="00035007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CA2FE3">
        <w:rPr>
          <w:rFonts w:ascii="Times New Roman" w:hAnsi="Times New Roman" w:cs="Times New Roman"/>
          <w:b/>
          <w:bCs/>
          <w:sz w:val="32"/>
          <w:szCs w:val="32"/>
        </w:rPr>
        <w:t>S</w:t>
      </w:r>
      <w:r w:rsidR="002C42A9">
        <w:rPr>
          <w:rFonts w:ascii="Times New Roman" w:hAnsi="Times New Roman" w:cs="Times New Roman"/>
          <w:b/>
          <w:bCs/>
          <w:sz w:val="32"/>
          <w:szCs w:val="32"/>
        </w:rPr>
        <w:t>4</w:t>
      </w:r>
      <w:r w:rsidRPr="00CA2FE3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 w:rsidR="00C06D40" w:rsidRPr="00CA2FE3">
        <w:rPr>
          <w:rFonts w:ascii="Times New Roman" w:hAnsi="Times New Roman" w:cs="Times New Roman"/>
          <w:b/>
          <w:bCs/>
          <w:sz w:val="32"/>
          <w:szCs w:val="32"/>
        </w:rPr>
        <w:t xml:space="preserve">Table.  </w:t>
      </w:r>
    </w:p>
    <w:p w14:paraId="06D19089" w14:textId="4F712F00" w:rsidR="00C06D40" w:rsidRPr="00CA2FE3" w:rsidRDefault="00C06D40" w:rsidP="00035007">
      <w:pPr>
        <w:spacing w:line="480" w:lineRule="auto"/>
        <w:rPr>
          <w:rFonts w:ascii="Times New Roman" w:hAnsi="Times New Roman" w:cs="Times New Roman"/>
          <w:i/>
          <w:iCs/>
          <w:sz w:val="28"/>
          <w:szCs w:val="28"/>
        </w:rPr>
      </w:pPr>
      <w:r w:rsidRPr="00CA2FE3">
        <w:rPr>
          <w:rFonts w:ascii="Times New Roman" w:hAnsi="Times New Roman" w:cs="Times New Roman"/>
          <w:b/>
          <w:bCs/>
          <w:sz w:val="28"/>
          <w:szCs w:val="28"/>
        </w:rPr>
        <w:t xml:space="preserve">First </w:t>
      </w:r>
      <w:r w:rsidR="00175DF2" w:rsidRPr="00CA2FE3">
        <w:rPr>
          <w:rFonts w:ascii="Times New Roman" w:hAnsi="Times New Roman" w:cs="Times New Roman"/>
          <w:b/>
          <w:bCs/>
          <w:sz w:val="28"/>
          <w:szCs w:val="28"/>
        </w:rPr>
        <w:t>a</w:t>
      </w:r>
      <w:r w:rsidRPr="00CA2FE3">
        <w:rPr>
          <w:rFonts w:ascii="Times New Roman" w:hAnsi="Times New Roman" w:cs="Times New Roman"/>
          <w:b/>
          <w:bCs/>
          <w:sz w:val="28"/>
          <w:szCs w:val="28"/>
        </w:rPr>
        <w:t xml:space="preserve">uthors’ </w:t>
      </w:r>
      <w:r w:rsidR="00175DF2" w:rsidRPr="00CA2FE3">
        <w:rPr>
          <w:rFonts w:ascii="Times New Roman" w:hAnsi="Times New Roman" w:cs="Times New Roman"/>
          <w:b/>
          <w:bCs/>
          <w:sz w:val="28"/>
          <w:szCs w:val="28"/>
        </w:rPr>
        <w:t>a</w:t>
      </w:r>
      <w:r w:rsidRPr="00CA2FE3">
        <w:rPr>
          <w:rFonts w:ascii="Times New Roman" w:hAnsi="Times New Roman" w:cs="Times New Roman"/>
          <w:b/>
          <w:bCs/>
          <w:sz w:val="28"/>
          <w:szCs w:val="28"/>
        </w:rPr>
        <w:t xml:space="preserve">ffiliations by </w:t>
      </w:r>
      <w:r w:rsidR="00175DF2" w:rsidRPr="00CA2FE3">
        <w:rPr>
          <w:rFonts w:ascii="Times New Roman" w:hAnsi="Times New Roman" w:cs="Times New Roman"/>
          <w:b/>
          <w:bCs/>
          <w:sz w:val="28"/>
          <w:szCs w:val="28"/>
        </w:rPr>
        <w:t>w</w:t>
      </w:r>
      <w:r w:rsidRPr="00CA2FE3">
        <w:rPr>
          <w:rFonts w:ascii="Times New Roman" w:hAnsi="Times New Roman" w:cs="Times New Roman"/>
          <w:b/>
          <w:bCs/>
          <w:sz w:val="28"/>
          <w:szCs w:val="28"/>
        </w:rPr>
        <w:t xml:space="preserve">orld </w:t>
      </w:r>
      <w:r w:rsidR="00175DF2" w:rsidRPr="00CA2FE3">
        <w:rPr>
          <w:rFonts w:ascii="Times New Roman" w:hAnsi="Times New Roman" w:cs="Times New Roman"/>
          <w:b/>
          <w:bCs/>
          <w:sz w:val="28"/>
          <w:szCs w:val="28"/>
        </w:rPr>
        <w:t>r</w:t>
      </w:r>
      <w:r w:rsidRPr="00CA2FE3">
        <w:rPr>
          <w:rFonts w:ascii="Times New Roman" w:hAnsi="Times New Roman" w:cs="Times New Roman"/>
          <w:b/>
          <w:bCs/>
          <w:sz w:val="28"/>
          <w:szCs w:val="28"/>
        </w:rPr>
        <w:t xml:space="preserve">egion, </w:t>
      </w:r>
      <w:r w:rsidR="00175DF2" w:rsidRPr="00CA2FE3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Pr="00CA2FE3">
        <w:rPr>
          <w:rFonts w:ascii="Times New Roman" w:hAnsi="Times New Roman" w:cs="Times New Roman"/>
          <w:b/>
          <w:bCs/>
          <w:sz w:val="28"/>
          <w:szCs w:val="28"/>
        </w:rPr>
        <w:t xml:space="preserve">ub-region, and </w:t>
      </w:r>
      <w:r w:rsidR="00175DF2" w:rsidRPr="00CA2FE3">
        <w:rPr>
          <w:rFonts w:ascii="Times New Roman" w:hAnsi="Times New Roman" w:cs="Times New Roman"/>
          <w:b/>
          <w:bCs/>
          <w:sz w:val="28"/>
          <w:szCs w:val="28"/>
        </w:rPr>
        <w:t>c</w:t>
      </w:r>
      <w:r w:rsidRPr="00CA2FE3">
        <w:rPr>
          <w:rFonts w:ascii="Times New Roman" w:hAnsi="Times New Roman" w:cs="Times New Roman"/>
          <w:b/>
          <w:bCs/>
          <w:sz w:val="28"/>
          <w:szCs w:val="28"/>
        </w:rPr>
        <w:t xml:space="preserve">ountry, along with </w:t>
      </w:r>
      <w:r w:rsidR="00175DF2" w:rsidRPr="00CA2FE3">
        <w:rPr>
          <w:rFonts w:ascii="Times New Roman" w:hAnsi="Times New Roman" w:cs="Times New Roman"/>
          <w:b/>
          <w:bCs/>
          <w:sz w:val="28"/>
          <w:szCs w:val="28"/>
        </w:rPr>
        <w:t>i</w:t>
      </w:r>
      <w:r w:rsidRPr="00CA2FE3">
        <w:rPr>
          <w:rFonts w:ascii="Times New Roman" w:hAnsi="Times New Roman" w:cs="Times New Roman"/>
          <w:b/>
          <w:bCs/>
          <w:sz w:val="28"/>
          <w:szCs w:val="28"/>
        </w:rPr>
        <w:t xml:space="preserve">ncome </w:t>
      </w:r>
      <w:r w:rsidR="00175DF2" w:rsidRPr="00CA2FE3">
        <w:rPr>
          <w:rFonts w:ascii="Times New Roman" w:hAnsi="Times New Roman" w:cs="Times New Roman"/>
          <w:b/>
          <w:bCs/>
          <w:sz w:val="28"/>
          <w:szCs w:val="28"/>
        </w:rPr>
        <w:t>c</w:t>
      </w:r>
      <w:r w:rsidRPr="00CA2FE3">
        <w:rPr>
          <w:rFonts w:ascii="Times New Roman" w:hAnsi="Times New Roman" w:cs="Times New Roman"/>
          <w:b/>
          <w:bCs/>
          <w:sz w:val="28"/>
          <w:szCs w:val="28"/>
        </w:rPr>
        <w:t>lassifica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76"/>
        <w:gridCol w:w="1890"/>
        <w:gridCol w:w="1980"/>
        <w:gridCol w:w="889"/>
        <w:gridCol w:w="785"/>
        <w:gridCol w:w="2930"/>
      </w:tblGrid>
      <w:tr w:rsidR="00C06D40" w:rsidRPr="009B03E3" w14:paraId="56BB3AD9" w14:textId="77777777" w:rsidTr="00D21654">
        <w:trPr>
          <w:trHeight w:val="557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0A2804F" w14:textId="77777777" w:rsidR="00C06D40" w:rsidRPr="00D21654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21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orld Region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5211470" w14:textId="77777777" w:rsidR="00C06D40" w:rsidRPr="00D21654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21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orld Sub-region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411A004D" w14:textId="77777777" w:rsidR="00C06D40" w:rsidRPr="00D21654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21654">
              <w:rPr>
                <w:rFonts w:ascii="Times New Roman" w:eastAsia="Times New Roman" w:hAnsi="Times New Roman" w:cs="Times New Roman"/>
                <w:b/>
                <w:bCs/>
              </w:rPr>
              <w:t>Country</w:t>
            </w:r>
          </w:p>
        </w:tc>
        <w:tc>
          <w:tcPr>
            <w:tcW w:w="889" w:type="dxa"/>
            <w:shd w:val="clear" w:color="auto" w:fill="auto"/>
            <w:vAlign w:val="bottom"/>
            <w:hideMark/>
          </w:tcPr>
          <w:p w14:paraId="1D8A6E3B" w14:textId="77777777" w:rsidR="00C06D40" w:rsidRPr="00D21654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21654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2B38242" w14:textId="77777777" w:rsidR="00C06D40" w:rsidRPr="00D21654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21654">
              <w:rPr>
                <w:rFonts w:ascii="Times New Roman" w:eastAsia="Times New Roman" w:hAnsi="Times New Roman" w:cs="Times New Roman"/>
                <w:b/>
                <w:bCs/>
              </w:rPr>
              <w:t>%</w:t>
            </w:r>
          </w:p>
        </w:tc>
        <w:tc>
          <w:tcPr>
            <w:tcW w:w="0" w:type="auto"/>
          </w:tcPr>
          <w:p w14:paraId="1B98F9FE" w14:textId="77777777" w:rsidR="00C06D40" w:rsidRPr="00D21654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21654">
              <w:rPr>
                <w:rFonts w:ascii="Times New Roman" w:eastAsia="Times New Roman" w:hAnsi="Times New Roman" w:cs="Times New Roman"/>
                <w:b/>
                <w:bCs/>
              </w:rPr>
              <w:t>Country Classification by Income</w:t>
            </w:r>
          </w:p>
        </w:tc>
      </w:tr>
      <w:tr w:rsidR="00C06D40" w:rsidRPr="009B03E3" w14:paraId="640BD035" w14:textId="77777777" w:rsidTr="00D21654">
        <w:trPr>
          <w:trHeight w:val="440"/>
        </w:trPr>
        <w:tc>
          <w:tcPr>
            <w:tcW w:w="4680" w:type="dxa"/>
            <w:gridSpan w:val="3"/>
            <w:shd w:val="clear" w:color="auto" w:fill="auto"/>
            <w:vAlign w:val="bottom"/>
            <w:hideMark/>
          </w:tcPr>
          <w:p w14:paraId="67CD6BCC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Europe</w:t>
            </w:r>
          </w:p>
        </w:tc>
        <w:tc>
          <w:tcPr>
            <w:tcW w:w="889" w:type="dxa"/>
            <w:shd w:val="clear" w:color="auto" w:fill="auto"/>
            <w:vAlign w:val="bottom"/>
            <w:hideMark/>
          </w:tcPr>
          <w:p w14:paraId="4EAD7090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EC41D06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749A71C7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06D40" w:rsidRPr="009B03E3" w14:paraId="1EDD4B55" w14:textId="77777777" w:rsidTr="00D21654">
        <w:trPr>
          <w:trHeight w:val="27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43F7744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70" w:type="dxa"/>
            <w:gridSpan w:val="2"/>
            <w:shd w:val="clear" w:color="auto" w:fill="auto"/>
            <w:vAlign w:val="bottom"/>
            <w:hideMark/>
          </w:tcPr>
          <w:p w14:paraId="01CF48C5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Western Europe</w:t>
            </w:r>
          </w:p>
        </w:tc>
        <w:tc>
          <w:tcPr>
            <w:tcW w:w="889" w:type="dxa"/>
            <w:shd w:val="clear" w:color="auto" w:fill="auto"/>
            <w:vAlign w:val="bottom"/>
            <w:hideMark/>
          </w:tcPr>
          <w:p w14:paraId="0827519C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7728F4F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30F0BF07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06D40" w:rsidRPr="009B03E3" w14:paraId="2E540072" w14:textId="77777777" w:rsidTr="00D21654">
        <w:trPr>
          <w:trHeight w:val="312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A9FC2EA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E0545FA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hideMark/>
          </w:tcPr>
          <w:p w14:paraId="3B5A5FC9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Switzerland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14:paraId="1519854D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1BA84D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8.6%</w:t>
            </w:r>
          </w:p>
        </w:tc>
        <w:tc>
          <w:tcPr>
            <w:tcW w:w="0" w:type="auto"/>
          </w:tcPr>
          <w:p w14:paraId="331456D5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High-Income</w:t>
            </w:r>
          </w:p>
        </w:tc>
      </w:tr>
      <w:tr w:rsidR="00C06D40" w:rsidRPr="009B03E3" w14:paraId="4E8EBAD8" w14:textId="77777777" w:rsidTr="00D21654">
        <w:trPr>
          <w:trHeight w:val="312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7A1F1CC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AC61DE3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hideMark/>
          </w:tcPr>
          <w:p w14:paraId="2D757431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Germany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14:paraId="0DF756C4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C8644F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7.8%</w:t>
            </w:r>
          </w:p>
        </w:tc>
        <w:tc>
          <w:tcPr>
            <w:tcW w:w="0" w:type="auto"/>
          </w:tcPr>
          <w:p w14:paraId="76BD12FF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High-Income</w:t>
            </w:r>
          </w:p>
        </w:tc>
      </w:tr>
      <w:tr w:rsidR="00C06D40" w:rsidRPr="009B03E3" w14:paraId="39D70E80" w14:textId="77777777" w:rsidTr="00D21654">
        <w:trPr>
          <w:trHeight w:val="312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4A2D433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5B3794E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hideMark/>
          </w:tcPr>
          <w:p w14:paraId="51415178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Netherlands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14:paraId="51DF41E8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F04EE6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7.7%</w:t>
            </w:r>
          </w:p>
        </w:tc>
        <w:tc>
          <w:tcPr>
            <w:tcW w:w="0" w:type="auto"/>
          </w:tcPr>
          <w:p w14:paraId="2A0FC3CB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High-Income</w:t>
            </w:r>
          </w:p>
        </w:tc>
      </w:tr>
      <w:tr w:rsidR="00C06D40" w:rsidRPr="009B03E3" w14:paraId="2BEA91E9" w14:textId="77777777" w:rsidTr="00D21654">
        <w:trPr>
          <w:trHeight w:val="312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A54107B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608F934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hideMark/>
          </w:tcPr>
          <w:p w14:paraId="314D1469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Belgium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14:paraId="7514D5C9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5A7176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2.2%</w:t>
            </w:r>
          </w:p>
        </w:tc>
        <w:tc>
          <w:tcPr>
            <w:tcW w:w="0" w:type="auto"/>
          </w:tcPr>
          <w:p w14:paraId="17BF9602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High-Income</w:t>
            </w:r>
          </w:p>
        </w:tc>
      </w:tr>
      <w:tr w:rsidR="00C06D40" w:rsidRPr="009B03E3" w14:paraId="5C393A72" w14:textId="77777777" w:rsidTr="00D21654">
        <w:trPr>
          <w:trHeight w:val="312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0EC608C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740D0F2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hideMark/>
          </w:tcPr>
          <w:p w14:paraId="3C9CB7F2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France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14:paraId="63498532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87B78B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1.4%</w:t>
            </w:r>
          </w:p>
        </w:tc>
        <w:tc>
          <w:tcPr>
            <w:tcW w:w="0" w:type="auto"/>
          </w:tcPr>
          <w:p w14:paraId="6F9903F1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High-Income</w:t>
            </w:r>
          </w:p>
        </w:tc>
      </w:tr>
      <w:tr w:rsidR="00C06D40" w:rsidRPr="009B03E3" w14:paraId="1F28066C" w14:textId="77777777" w:rsidTr="00D21654">
        <w:trPr>
          <w:trHeight w:val="312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A841809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89AC4F8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hideMark/>
          </w:tcPr>
          <w:p w14:paraId="448344AC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Liechtenstein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14:paraId="7AEE4782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3A3BF1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0.7%</w:t>
            </w:r>
          </w:p>
        </w:tc>
        <w:tc>
          <w:tcPr>
            <w:tcW w:w="0" w:type="auto"/>
          </w:tcPr>
          <w:p w14:paraId="2F1A4DD1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High-Income</w:t>
            </w:r>
          </w:p>
        </w:tc>
      </w:tr>
      <w:tr w:rsidR="00C06D40" w:rsidRPr="009B03E3" w14:paraId="51C71BA0" w14:textId="77777777" w:rsidTr="00D21654">
        <w:trPr>
          <w:trHeight w:val="312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D8B1940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C54990C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hideMark/>
          </w:tcPr>
          <w:p w14:paraId="14803150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Austria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14:paraId="14F07646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F61559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0.6%</w:t>
            </w:r>
          </w:p>
        </w:tc>
        <w:tc>
          <w:tcPr>
            <w:tcW w:w="0" w:type="auto"/>
          </w:tcPr>
          <w:p w14:paraId="669DE0D4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High-Income</w:t>
            </w:r>
          </w:p>
        </w:tc>
      </w:tr>
      <w:tr w:rsidR="00C06D40" w:rsidRPr="009B03E3" w14:paraId="623B16F1" w14:textId="77777777" w:rsidTr="00D21654">
        <w:trPr>
          <w:trHeight w:val="162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E7BB791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70" w:type="dxa"/>
            <w:gridSpan w:val="2"/>
            <w:shd w:val="clear" w:color="auto" w:fill="auto"/>
            <w:vAlign w:val="bottom"/>
            <w:hideMark/>
          </w:tcPr>
          <w:p w14:paraId="4B3E2BD6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Northern Europe</w:t>
            </w:r>
          </w:p>
        </w:tc>
        <w:tc>
          <w:tcPr>
            <w:tcW w:w="889" w:type="dxa"/>
            <w:shd w:val="clear" w:color="auto" w:fill="auto"/>
            <w:vAlign w:val="bottom"/>
            <w:hideMark/>
          </w:tcPr>
          <w:p w14:paraId="2B249BBE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6778A30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22FD15D3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06D40" w:rsidRPr="009B03E3" w14:paraId="21308F81" w14:textId="77777777" w:rsidTr="00D21654">
        <w:trPr>
          <w:trHeight w:val="312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FEC0CD8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DB58685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hideMark/>
          </w:tcPr>
          <w:p w14:paraId="67F6842A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United Kingdom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14:paraId="7739362A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DFF393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9.8%</w:t>
            </w:r>
          </w:p>
        </w:tc>
        <w:tc>
          <w:tcPr>
            <w:tcW w:w="0" w:type="auto"/>
          </w:tcPr>
          <w:p w14:paraId="7290343A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High-Income</w:t>
            </w:r>
          </w:p>
        </w:tc>
      </w:tr>
      <w:tr w:rsidR="00C06D40" w:rsidRPr="009B03E3" w14:paraId="4C6F8361" w14:textId="77777777" w:rsidTr="00D21654">
        <w:trPr>
          <w:trHeight w:val="312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EFE1A35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54054FE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hideMark/>
          </w:tcPr>
          <w:p w14:paraId="20098A23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Sweden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14:paraId="29052FD7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091DC0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4.6%</w:t>
            </w:r>
          </w:p>
        </w:tc>
        <w:tc>
          <w:tcPr>
            <w:tcW w:w="0" w:type="auto"/>
          </w:tcPr>
          <w:p w14:paraId="43C73600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High-Income</w:t>
            </w:r>
          </w:p>
        </w:tc>
      </w:tr>
      <w:tr w:rsidR="00C06D40" w:rsidRPr="009B03E3" w14:paraId="0DA21872" w14:textId="77777777" w:rsidTr="00D21654">
        <w:trPr>
          <w:trHeight w:val="312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D0FF0DC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79812D9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hideMark/>
          </w:tcPr>
          <w:p w14:paraId="4017CA1A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Denmark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14:paraId="6BB114EB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7C7489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0.8%</w:t>
            </w:r>
          </w:p>
        </w:tc>
        <w:tc>
          <w:tcPr>
            <w:tcW w:w="0" w:type="auto"/>
          </w:tcPr>
          <w:p w14:paraId="588F544E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High-Income</w:t>
            </w:r>
          </w:p>
        </w:tc>
      </w:tr>
      <w:tr w:rsidR="00C06D40" w:rsidRPr="009B03E3" w14:paraId="717EC48F" w14:textId="77777777" w:rsidTr="00D21654">
        <w:trPr>
          <w:trHeight w:val="312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E90744E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6CA923B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hideMark/>
          </w:tcPr>
          <w:p w14:paraId="44589642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Iceland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14:paraId="15893DFE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1BEED9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0.5%</w:t>
            </w:r>
          </w:p>
        </w:tc>
        <w:tc>
          <w:tcPr>
            <w:tcW w:w="0" w:type="auto"/>
          </w:tcPr>
          <w:p w14:paraId="43A6CFCD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High-Income</w:t>
            </w:r>
          </w:p>
        </w:tc>
      </w:tr>
      <w:tr w:rsidR="00C06D40" w:rsidRPr="009B03E3" w14:paraId="100E482D" w14:textId="77777777" w:rsidTr="00D21654">
        <w:trPr>
          <w:trHeight w:val="312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747A108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1F965C9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hideMark/>
          </w:tcPr>
          <w:p w14:paraId="57C27422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Lithuania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14:paraId="59EE2B52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00DA02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0.4%</w:t>
            </w:r>
          </w:p>
        </w:tc>
        <w:tc>
          <w:tcPr>
            <w:tcW w:w="0" w:type="auto"/>
          </w:tcPr>
          <w:p w14:paraId="38B843D0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High-Income</w:t>
            </w:r>
          </w:p>
        </w:tc>
      </w:tr>
      <w:tr w:rsidR="00C06D40" w:rsidRPr="009B03E3" w14:paraId="2199299F" w14:textId="77777777" w:rsidTr="00D21654">
        <w:trPr>
          <w:trHeight w:val="312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EF39003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0E87644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hideMark/>
          </w:tcPr>
          <w:p w14:paraId="610DEADD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Ireland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14:paraId="6DF80A28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AA939F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0.2%</w:t>
            </w:r>
          </w:p>
        </w:tc>
        <w:tc>
          <w:tcPr>
            <w:tcW w:w="0" w:type="auto"/>
          </w:tcPr>
          <w:p w14:paraId="2DEE149A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High-Income</w:t>
            </w:r>
          </w:p>
        </w:tc>
      </w:tr>
      <w:tr w:rsidR="00C06D40" w:rsidRPr="009B03E3" w14:paraId="04FDF97C" w14:textId="77777777" w:rsidTr="00D21654">
        <w:trPr>
          <w:trHeight w:val="312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BDE6BCB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ED9F29B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hideMark/>
          </w:tcPr>
          <w:p w14:paraId="3A3D166D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Finland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14:paraId="54921FA6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D50B29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0.1%</w:t>
            </w:r>
          </w:p>
        </w:tc>
        <w:tc>
          <w:tcPr>
            <w:tcW w:w="0" w:type="auto"/>
          </w:tcPr>
          <w:p w14:paraId="7C19CDED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High-Income</w:t>
            </w:r>
          </w:p>
        </w:tc>
      </w:tr>
      <w:tr w:rsidR="00C06D40" w:rsidRPr="009B03E3" w14:paraId="2B5144A5" w14:textId="77777777" w:rsidTr="00D21654">
        <w:trPr>
          <w:trHeight w:val="312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E58AB3E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AAE2EE8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hideMark/>
          </w:tcPr>
          <w:p w14:paraId="174A5BC4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Norway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14:paraId="1AAF2DBF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7AAD10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0.1%</w:t>
            </w:r>
          </w:p>
        </w:tc>
        <w:tc>
          <w:tcPr>
            <w:tcW w:w="0" w:type="auto"/>
          </w:tcPr>
          <w:p w14:paraId="764E0CE3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High-Income</w:t>
            </w:r>
          </w:p>
        </w:tc>
      </w:tr>
      <w:tr w:rsidR="00C06D40" w:rsidRPr="009B03E3" w14:paraId="7A3CF215" w14:textId="77777777" w:rsidTr="00D21654">
        <w:trPr>
          <w:trHeight w:val="18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7C3423C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70" w:type="dxa"/>
            <w:gridSpan w:val="2"/>
            <w:shd w:val="clear" w:color="auto" w:fill="auto"/>
            <w:vAlign w:val="bottom"/>
            <w:hideMark/>
          </w:tcPr>
          <w:p w14:paraId="48D0DEE6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Southern Europe</w:t>
            </w:r>
          </w:p>
        </w:tc>
        <w:tc>
          <w:tcPr>
            <w:tcW w:w="889" w:type="dxa"/>
            <w:shd w:val="clear" w:color="auto" w:fill="auto"/>
            <w:vAlign w:val="bottom"/>
            <w:hideMark/>
          </w:tcPr>
          <w:p w14:paraId="1003F500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2DAB381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1B251FAD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06D40" w:rsidRPr="009B03E3" w14:paraId="0D54774D" w14:textId="77777777" w:rsidTr="00D21654">
        <w:trPr>
          <w:trHeight w:val="312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F20165A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D0644F3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hideMark/>
          </w:tcPr>
          <w:p w14:paraId="548FF857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Italy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14:paraId="3237082F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41C01B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7.7%</w:t>
            </w:r>
          </w:p>
        </w:tc>
        <w:tc>
          <w:tcPr>
            <w:tcW w:w="0" w:type="auto"/>
          </w:tcPr>
          <w:p w14:paraId="697374CB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High-Income</w:t>
            </w:r>
          </w:p>
        </w:tc>
      </w:tr>
      <w:tr w:rsidR="00C06D40" w:rsidRPr="009B03E3" w14:paraId="5433916B" w14:textId="77777777" w:rsidTr="00D21654">
        <w:trPr>
          <w:trHeight w:val="312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C71797E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84EE3A4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hideMark/>
          </w:tcPr>
          <w:p w14:paraId="757FD0A2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Spain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14:paraId="4373D0AF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19B0E6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2.4%</w:t>
            </w:r>
          </w:p>
        </w:tc>
        <w:tc>
          <w:tcPr>
            <w:tcW w:w="0" w:type="auto"/>
          </w:tcPr>
          <w:p w14:paraId="6DA453E6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High-Income</w:t>
            </w:r>
          </w:p>
        </w:tc>
      </w:tr>
      <w:tr w:rsidR="00C06D40" w:rsidRPr="009B03E3" w14:paraId="6D5B7508" w14:textId="77777777" w:rsidTr="00D21654">
        <w:trPr>
          <w:trHeight w:val="312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95EA13E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E5CAC87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hideMark/>
          </w:tcPr>
          <w:p w14:paraId="64538B30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Greece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14:paraId="740F8999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1EB8A2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1.3%</w:t>
            </w:r>
          </w:p>
        </w:tc>
        <w:tc>
          <w:tcPr>
            <w:tcW w:w="0" w:type="auto"/>
          </w:tcPr>
          <w:p w14:paraId="1C9DD0AE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High-Income</w:t>
            </w:r>
          </w:p>
        </w:tc>
      </w:tr>
      <w:tr w:rsidR="00C06D40" w:rsidRPr="009B03E3" w14:paraId="12616E9C" w14:textId="77777777" w:rsidTr="00D21654">
        <w:trPr>
          <w:trHeight w:val="312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8A59B3B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44112DB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hideMark/>
          </w:tcPr>
          <w:p w14:paraId="3F7D2F07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Serbia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14:paraId="408206B8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489F41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0.1%</w:t>
            </w:r>
          </w:p>
        </w:tc>
        <w:tc>
          <w:tcPr>
            <w:tcW w:w="0" w:type="auto"/>
          </w:tcPr>
          <w:p w14:paraId="1812555C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Upper-Middle Income</w:t>
            </w:r>
          </w:p>
        </w:tc>
      </w:tr>
      <w:tr w:rsidR="00C06D40" w:rsidRPr="009B03E3" w14:paraId="5B317626" w14:textId="77777777" w:rsidTr="00D21654">
        <w:trPr>
          <w:trHeight w:val="456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EDD1563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70" w:type="dxa"/>
            <w:gridSpan w:val="2"/>
            <w:shd w:val="clear" w:color="auto" w:fill="auto"/>
            <w:vAlign w:val="bottom"/>
            <w:hideMark/>
          </w:tcPr>
          <w:p w14:paraId="428A5214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Eastern Europe</w:t>
            </w:r>
          </w:p>
        </w:tc>
        <w:tc>
          <w:tcPr>
            <w:tcW w:w="889" w:type="dxa"/>
            <w:shd w:val="clear" w:color="auto" w:fill="auto"/>
            <w:vAlign w:val="bottom"/>
            <w:hideMark/>
          </w:tcPr>
          <w:p w14:paraId="4F7B9E4F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4751CC2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2BDD1312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06D40" w:rsidRPr="009B03E3" w14:paraId="2A5D9185" w14:textId="77777777" w:rsidTr="00D21654">
        <w:trPr>
          <w:trHeight w:val="27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38E7D21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C630EFD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hideMark/>
          </w:tcPr>
          <w:p w14:paraId="5F42DBFF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Czech Republic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14:paraId="22FEA88B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94AD59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0.2%</w:t>
            </w:r>
          </w:p>
        </w:tc>
        <w:tc>
          <w:tcPr>
            <w:tcW w:w="0" w:type="auto"/>
          </w:tcPr>
          <w:p w14:paraId="48CAE26F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High-Income</w:t>
            </w:r>
          </w:p>
        </w:tc>
      </w:tr>
      <w:tr w:rsidR="00C06D40" w:rsidRPr="009B03E3" w14:paraId="020E9DB1" w14:textId="77777777" w:rsidTr="00D21654">
        <w:trPr>
          <w:trHeight w:val="225"/>
        </w:trPr>
        <w:tc>
          <w:tcPr>
            <w:tcW w:w="4680" w:type="dxa"/>
            <w:gridSpan w:val="3"/>
            <w:shd w:val="clear" w:color="auto" w:fill="auto"/>
            <w:vAlign w:val="bottom"/>
            <w:hideMark/>
          </w:tcPr>
          <w:p w14:paraId="62A462F2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Americas</w:t>
            </w:r>
          </w:p>
        </w:tc>
        <w:tc>
          <w:tcPr>
            <w:tcW w:w="889" w:type="dxa"/>
            <w:shd w:val="clear" w:color="auto" w:fill="auto"/>
            <w:vAlign w:val="bottom"/>
            <w:hideMark/>
          </w:tcPr>
          <w:p w14:paraId="5774D0A1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7748DDA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0D72A41D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06D40" w:rsidRPr="009B03E3" w14:paraId="5A11F022" w14:textId="77777777" w:rsidTr="00D21654">
        <w:trPr>
          <w:trHeight w:val="225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5C448C6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70" w:type="dxa"/>
            <w:gridSpan w:val="2"/>
            <w:shd w:val="clear" w:color="auto" w:fill="auto"/>
            <w:vAlign w:val="bottom"/>
            <w:hideMark/>
          </w:tcPr>
          <w:p w14:paraId="5628939F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Northern America</w:t>
            </w:r>
          </w:p>
        </w:tc>
        <w:tc>
          <w:tcPr>
            <w:tcW w:w="889" w:type="dxa"/>
            <w:shd w:val="clear" w:color="auto" w:fill="auto"/>
            <w:vAlign w:val="bottom"/>
            <w:hideMark/>
          </w:tcPr>
          <w:p w14:paraId="6DB4145D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07E2DFF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73B74D00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06D40" w:rsidRPr="009B03E3" w14:paraId="40531E06" w14:textId="77777777" w:rsidTr="00D21654">
        <w:trPr>
          <w:trHeight w:val="312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D36415B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5764DAD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hideMark/>
          </w:tcPr>
          <w:p w14:paraId="468EA503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United States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14:paraId="695D42A6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1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D2BCFC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13.1%</w:t>
            </w:r>
          </w:p>
        </w:tc>
        <w:tc>
          <w:tcPr>
            <w:tcW w:w="0" w:type="auto"/>
          </w:tcPr>
          <w:p w14:paraId="64A8F1DA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High-Income</w:t>
            </w:r>
          </w:p>
        </w:tc>
      </w:tr>
      <w:tr w:rsidR="00C06D40" w:rsidRPr="009B03E3" w14:paraId="229D82D8" w14:textId="77777777" w:rsidTr="00D21654">
        <w:trPr>
          <w:trHeight w:val="135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FB3A040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9178972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hideMark/>
          </w:tcPr>
          <w:p w14:paraId="5700BE38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Canada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14:paraId="528E4215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8A145E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1.6%</w:t>
            </w:r>
          </w:p>
        </w:tc>
        <w:tc>
          <w:tcPr>
            <w:tcW w:w="0" w:type="auto"/>
          </w:tcPr>
          <w:p w14:paraId="6A3C33D6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High-Income</w:t>
            </w:r>
          </w:p>
        </w:tc>
      </w:tr>
      <w:tr w:rsidR="00C06D40" w:rsidRPr="009B03E3" w14:paraId="124C2A64" w14:textId="77777777" w:rsidTr="00D21654">
        <w:trPr>
          <w:trHeight w:val="135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FB153BE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70" w:type="dxa"/>
            <w:gridSpan w:val="2"/>
            <w:shd w:val="clear" w:color="auto" w:fill="auto"/>
            <w:vAlign w:val="bottom"/>
            <w:hideMark/>
          </w:tcPr>
          <w:p w14:paraId="20E64723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Latin America and the Caribbean</w:t>
            </w:r>
          </w:p>
        </w:tc>
        <w:tc>
          <w:tcPr>
            <w:tcW w:w="889" w:type="dxa"/>
            <w:shd w:val="clear" w:color="auto" w:fill="auto"/>
            <w:vAlign w:val="bottom"/>
            <w:hideMark/>
          </w:tcPr>
          <w:p w14:paraId="3D43DC83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F6F5C69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1E392BA5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06D40" w:rsidRPr="009B03E3" w14:paraId="0EC7DE48" w14:textId="77777777" w:rsidTr="00D21654">
        <w:trPr>
          <w:trHeight w:val="312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F0302D1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18FC028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hideMark/>
          </w:tcPr>
          <w:p w14:paraId="02CB62CD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Brazil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14:paraId="4F9A02A7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649E23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12.1%</w:t>
            </w:r>
          </w:p>
        </w:tc>
        <w:tc>
          <w:tcPr>
            <w:tcW w:w="0" w:type="auto"/>
          </w:tcPr>
          <w:p w14:paraId="491391A9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Upper-Middle Income</w:t>
            </w:r>
          </w:p>
        </w:tc>
      </w:tr>
      <w:tr w:rsidR="00C06D40" w:rsidRPr="009B03E3" w14:paraId="4BFC122D" w14:textId="77777777" w:rsidTr="00D21654">
        <w:trPr>
          <w:trHeight w:val="312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4A73A7D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E7B8814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hideMark/>
          </w:tcPr>
          <w:p w14:paraId="242049B9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Colombia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14:paraId="05B90B9D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FF2B80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0.7%</w:t>
            </w:r>
          </w:p>
        </w:tc>
        <w:tc>
          <w:tcPr>
            <w:tcW w:w="0" w:type="auto"/>
          </w:tcPr>
          <w:p w14:paraId="2634A073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Upper-Middle Income</w:t>
            </w:r>
          </w:p>
        </w:tc>
      </w:tr>
      <w:tr w:rsidR="00C06D40" w:rsidRPr="009B03E3" w14:paraId="5735D4BD" w14:textId="77777777" w:rsidTr="00D21654">
        <w:trPr>
          <w:trHeight w:val="312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0521D3E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938A5A6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hideMark/>
          </w:tcPr>
          <w:p w14:paraId="5D3787C7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Chile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14:paraId="3660B928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AC0188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0.4%</w:t>
            </w:r>
          </w:p>
        </w:tc>
        <w:tc>
          <w:tcPr>
            <w:tcW w:w="0" w:type="auto"/>
          </w:tcPr>
          <w:p w14:paraId="5CC39B9E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High-Income</w:t>
            </w:r>
          </w:p>
        </w:tc>
      </w:tr>
      <w:tr w:rsidR="00C06D40" w:rsidRPr="009B03E3" w14:paraId="24BE10F3" w14:textId="77777777" w:rsidTr="00D21654">
        <w:trPr>
          <w:trHeight w:val="8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72F366B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94785F4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hideMark/>
          </w:tcPr>
          <w:p w14:paraId="47EACEBC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Argentina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14:paraId="1609EE1F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00DD5A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0.1%</w:t>
            </w:r>
          </w:p>
        </w:tc>
        <w:tc>
          <w:tcPr>
            <w:tcW w:w="0" w:type="auto"/>
          </w:tcPr>
          <w:p w14:paraId="3A38811D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Upper-Middle Income</w:t>
            </w:r>
          </w:p>
        </w:tc>
      </w:tr>
      <w:tr w:rsidR="00C06D40" w:rsidRPr="009B03E3" w14:paraId="383E2DEA" w14:textId="77777777" w:rsidTr="00D21654">
        <w:trPr>
          <w:trHeight w:val="108"/>
        </w:trPr>
        <w:tc>
          <w:tcPr>
            <w:tcW w:w="4680" w:type="dxa"/>
            <w:gridSpan w:val="3"/>
            <w:shd w:val="clear" w:color="auto" w:fill="auto"/>
            <w:vAlign w:val="bottom"/>
            <w:hideMark/>
          </w:tcPr>
          <w:p w14:paraId="2A9D04D5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Asia</w:t>
            </w:r>
          </w:p>
        </w:tc>
        <w:tc>
          <w:tcPr>
            <w:tcW w:w="889" w:type="dxa"/>
            <w:shd w:val="clear" w:color="auto" w:fill="auto"/>
            <w:vAlign w:val="bottom"/>
            <w:hideMark/>
          </w:tcPr>
          <w:p w14:paraId="64CF2EF3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B491CBB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3EE026D2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06D40" w:rsidRPr="009B03E3" w14:paraId="180E180A" w14:textId="77777777" w:rsidTr="00D21654">
        <w:trPr>
          <w:trHeight w:val="8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4744BDD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70" w:type="dxa"/>
            <w:gridSpan w:val="2"/>
            <w:shd w:val="clear" w:color="auto" w:fill="auto"/>
            <w:vAlign w:val="bottom"/>
            <w:hideMark/>
          </w:tcPr>
          <w:p w14:paraId="3C8F3FAB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Eastern Asia</w:t>
            </w:r>
          </w:p>
        </w:tc>
        <w:tc>
          <w:tcPr>
            <w:tcW w:w="889" w:type="dxa"/>
            <w:shd w:val="clear" w:color="auto" w:fill="auto"/>
            <w:vAlign w:val="bottom"/>
            <w:hideMark/>
          </w:tcPr>
          <w:p w14:paraId="5E8A498D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A349C88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4F660657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06D40" w:rsidRPr="009B03E3" w14:paraId="797E125B" w14:textId="77777777" w:rsidTr="00D21654">
        <w:trPr>
          <w:trHeight w:val="312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FBD08B4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203CFC3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hideMark/>
          </w:tcPr>
          <w:p w14:paraId="274634BF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China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14:paraId="4B62531C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1B3D34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6.2%</w:t>
            </w:r>
          </w:p>
        </w:tc>
        <w:tc>
          <w:tcPr>
            <w:tcW w:w="0" w:type="auto"/>
          </w:tcPr>
          <w:p w14:paraId="2E07BA2D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Upper-Middle Income</w:t>
            </w:r>
          </w:p>
        </w:tc>
      </w:tr>
      <w:tr w:rsidR="00C06D40" w:rsidRPr="009B03E3" w14:paraId="51767D2A" w14:textId="77777777" w:rsidTr="00D21654">
        <w:trPr>
          <w:trHeight w:val="312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4932E3B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D619354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hideMark/>
          </w:tcPr>
          <w:p w14:paraId="335DEE22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Hong Kong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14:paraId="3585686B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039115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1.2%</w:t>
            </w:r>
          </w:p>
        </w:tc>
        <w:tc>
          <w:tcPr>
            <w:tcW w:w="0" w:type="auto"/>
          </w:tcPr>
          <w:p w14:paraId="55E1C604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High-Income</w:t>
            </w:r>
          </w:p>
        </w:tc>
      </w:tr>
      <w:tr w:rsidR="00C06D40" w:rsidRPr="009B03E3" w14:paraId="4BF394F4" w14:textId="77777777" w:rsidTr="00D21654">
        <w:trPr>
          <w:trHeight w:val="312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9AC9BCF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DE22F15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hideMark/>
          </w:tcPr>
          <w:p w14:paraId="6935457E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Taiwan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14:paraId="3BB7DF32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FA54A3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1.1%</w:t>
            </w:r>
          </w:p>
        </w:tc>
        <w:tc>
          <w:tcPr>
            <w:tcW w:w="0" w:type="auto"/>
          </w:tcPr>
          <w:p w14:paraId="798DB206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High-Income</w:t>
            </w:r>
          </w:p>
        </w:tc>
      </w:tr>
      <w:tr w:rsidR="00C06D40" w:rsidRPr="009B03E3" w14:paraId="043577C2" w14:textId="77777777" w:rsidTr="00D21654">
        <w:trPr>
          <w:trHeight w:val="312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AA62962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38E7F27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hideMark/>
          </w:tcPr>
          <w:p w14:paraId="7CB0B9E1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Japan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14:paraId="22D7EE37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DA8906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0.5%</w:t>
            </w:r>
          </w:p>
        </w:tc>
        <w:tc>
          <w:tcPr>
            <w:tcW w:w="0" w:type="auto"/>
          </w:tcPr>
          <w:p w14:paraId="6AC78B3C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High-Income</w:t>
            </w:r>
          </w:p>
        </w:tc>
      </w:tr>
      <w:tr w:rsidR="00C06D40" w:rsidRPr="009B03E3" w14:paraId="28B1E5F2" w14:textId="77777777" w:rsidTr="00D21654">
        <w:trPr>
          <w:trHeight w:val="387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24003CD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CDE9D66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hideMark/>
          </w:tcPr>
          <w:p w14:paraId="4349284C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Republic of Korea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14:paraId="689BC812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5739EC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0.1%</w:t>
            </w:r>
          </w:p>
        </w:tc>
        <w:tc>
          <w:tcPr>
            <w:tcW w:w="0" w:type="auto"/>
          </w:tcPr>
          <w:p w14:paraId="1C55F558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High-Income</w:t>
            </w:r>
          </w:p>
        </w:tc>
      </w:tr>
      <w:tr w:rsidR="00C06D40" w:rsidRPr="009B03E3" w14:paraId="53A8081B" w14:textId="77777777" w:rsidTr="00D21654">
        <w:trPr>
          <w:trHeight w:val="117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BCF3880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70" w:type="dxa"/>
            <w:gridSpan w:val="2"/>
            <w:shd w:val="clear" w:color="auto" w:fill="auto"/>
            <w:hideMark/>
          </w:tcPr>
          <w:p w14:paraId="67B75A31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Western Asia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14:paraId="000C05E3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84A8125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0D4964AD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06D40" w:rsidRPr="009B03E3" w14:paraId="6E680048" w14:textId="77777777" w:rsidTr="00D21654">
        <w:trPr>
          <w:trHeight w:val="8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04BC3AE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59EDC2E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hideMark/>
          </w:tcPr>
          <w:p w14:paraId="5A718ED3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Saudi Arabia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14:paraId="518124BF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6B8309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0.6%</w:t>
            </w:r>
          </w:p>
        </w:tc>
        <w:tc>
          <w:tcPr>
            <w:tcW w:w="0" w:type="auto"/>
          </w:tcPr>
          <w:p w14:paraId="518ECD54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High-Income</w:t>
            </w:r>
          </w:p>
        </w:tc>
      </w:tr>
      <w:tr w:rsidR="00C06D40" w:rsidRPr="009B03E3" w14:paraId="794EB9BE" w14:textId="77777777" w:rsidTr="00D21654">
        <w:trPr>
          <w:trHeight w:val="312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6DFB229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EC286DD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hideMark/>
          </w:tcPr>
          <w:p w14:paraId="37BCC06D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Israel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14:paraId="5F2EDE0D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098B5D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0.2%</w:t>
            </w:r>
          </w:p>
        </w:tc>
        <w:tc>
          <w:tcPr>
            <w:tcW w:w="0" w:type="auto"/>
          </w:tcPr>
          <w:p w14:paraId="1D34452E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High-Income</w:t>
            </w:r>
          </w:p>
        </w:tc>
      </w:tr>
      <w:tr w:rsidR="00C06D40" w:rsidRPr="009B03E3" w14:paraId="70886941" w14:textId="77777777" w:rsidTr="00D21654">
        <w:trPr>
          <w:trHeight w:val="312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C38AB87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5193D7A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hideMark/>
          </w:tcPr>
          <w:p w14:paraId="34582639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Jordan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14:paraId="34BF1553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A1E8F8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0.2%</w:t>
            </w:r>
          </w:p>
        </w:tc>
        <w:tc>
          <w:tcPr>
            <w:tcW w:w="0" w:type="auto"/>
          </w:tcPr>
          <w:p w14:paraId="5B734770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Upper-Middle Income</w:t>
            </w:r>
          </w:p>
        </w:tc>
      </w:tr>
      <w:tr w:rsidR="00C06D40" w:rsidRPr="009B03E3" w14:paraId="119FDE89" w14:textId="77777777" w:rsidTr="00D21654">
        <w:trPr>
          <w:trHeight w:val="135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C3ACD16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6DAA32E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hideMark/>
          </w:tcPr>
          <w:p w14:paraId="7CB2DB8C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Iran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14:paraId="749D80C5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61E998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0.1%</w:t>
            </w:r>
          </w:p>
        </w:tc>
        <w:tc>
          <w:tcPr>
            <w:tcW w:w="0" w:type="auto"/>
          </w:tcPr>
          <w:p w14:paraId="1C4B58F1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Lower-Middle Income</w:t>
            </w:r>
          </w:p>
        </w:tc>
      </w:tr>
      <w:tr w:rsidR="00C06D40" w:rsidRPr="009B03E3" w14:paraId="6427B0E9" w14:textId="77777777" w:rsidTr="00D21654">
        <w:trPr>
          <w:trHeight w:val="8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D28DE19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3DD44FD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hideMark/>
          </w:tcPr>
          <w:p w14:paraId="3AAC8AEE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Turkey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14:paraId="085AB151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5136A3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0.1%</w:t>
            </w:r>
          </w:p>
        </w:tc>
        <w:tc>
          <w:tcPr>
            <w:tcW w:w="0" w:type="auto"/>
          </w:tcPr>
          <w:p w14:paraId="38A9C642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Upper-Middle Income</w:t>
            </w:r>
          </w:p>
        </w:tc>
      </w:tr>
      <w:tr w:rsidR="00C06D40" w:rsidRPr="009B03E3" w14:paraId="20E0B353" w14:textId="77777777" w:rsidTr="00D21654">
        <w:trPr>
          <w:trHeight w:val="8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1BAB9CD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376E189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hideMark/>
          </w:tcPr>
          <w:p w14:paraId="12B72C79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Yemen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14:paraId="1831E06C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7B4721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0.1%</w:t>
            </w:r>
          </w:p>
        </w:tc>
        <w:tc>
          <w:tcPr>
            <w:tcW w:w="0" w:type="auto"/>
          </w:tcPr>
          <w:p w14:paraId="3064AA29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Lower Income</w:t>
            </w:r>
          </w:p>
        </w:tc>
      </w:tr>
      <w:tr w:rsidR="00C06D40" w:rsidRPr="009B03E3" w14:paraId="4ED188B8" w14:textId="77777777" w:rsidTr="00D21654">
        <w:trPr>
          <w:trHeight w:val="135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74C351E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70" w:type="dxa"/>
            <w:gridSpan w:val="2"/>
            <w:shd w:val="clear" w:color="auto" w:fill="auto"/>
            <w:vAlign w:val="bottom"/>
            <w:hideMark/>
          </w:tcPr>
          <w:p w14:paraId="719EA20D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South-eastern Asia</w:t>
            </w:r>
          </w:p>
        </w:tc>
        <w:tc>
          <w:tcPr>
            <w:tcW w:w="889" w:type="dxa"/>
            <w:shd w:val="clear" w:color="auto" w:fill="auto"/>
            <w:vAlign w:val="bottom"/>
            <w:hideMark/>
          </w:tcPr>
          <w:p w14:paraId="6DBBCAF9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866B535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77428ABE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06D40" w:rsidRPr="009B03E3" w14:paraId="7AE8F727" w14:textId="77777777" w:rsidTr="00D21654">
        <w:trPr>
          <w:trHeight w:val="312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776D1AF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457146C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hideMark/>
          </w:tcPr>
          <w:p w14:paraId="1BB731A7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Singapore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14:paraId="5DF892E8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28B3D0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0.4%</w:t>
            </w:r>
          </w:p>
        </w:tc>
        <w:tc>
          <w:tcPr>
            <w:tcW w:w="0" w:type="auto"/>
          </w:tcPr>
          <w:p w14:paraId="4886EAC2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High-Income</w:t>
            </w:r>
          </w:p>
        </w:tc>
      </w:tr>
      <w:tr w:rsidR="00C06D40" w:rsidRPr="009B03E3" w14:paraId="7996D7DD" w14:textId="77777777" w:rsidTr="00D21654">
        <w:trPr>
          <w:trHeight w:val="8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65E9BD6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68D4693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hideMark/>
          </w:tcPr>
          <w:p w14:paraId="74D9231B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Malaysia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14:paraId="4924BB5E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34E908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0.1%</w:t>
            </w:r>
          </w:p>
        </w:tc>
        <w:tc>
          <w:tcPr>
            <w:tcW w:w="0" w:type="auto"/>
          </w:tcPr>
          <w:p w14:paraId="05DC9042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Upper-Middle Income</w:t>
            </w:r>
          </w:p>
        </w:tc>
      </w:tr>
      <w:tr w:rsidR="00C06D40" w:rsidRPr="009B03E3" w14:paraId="6347712F" w14:textId="77777777" w:rsidTr="00D21654">
        <w:trPr>
          <w:trHeight w:val="8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AE439B7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70" w:type="dxa"/>
            <w:gridSpan w:val="2"/>
            <w:shd w:val="clear" w:color="auto" w:fill="auto"/>
            <w:hideMark/>
          </w:tcPr>
          <w:p w14:paraId="1086E1D9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Southern Asia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14:paraId="2192F66F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E04C76F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3863AF43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06D40" w:rsidRPr="009B03E3" w14:paraId="7AF48638" w14:textId="77777777" w:rsidTr="00D21654">
        <w:trPr>
          <w:trHeight w:val="8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6CDFBBB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73EFEBC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hideMark/>
          </w:tcPr>
          <w:p w14:paraId="76BF6F46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Sri Lanka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14:paraId="291CCFBC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5A2A26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0.1%</w:t>
            </w:r>
          </w:p>
        </w:tc>
        <w:tc>
          <w:tcPr>
            <w:tcW w:w="0" w:type="auto"/>
          </w:tcPr>
          <w:p w14:paraId="0B0FDF41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Lower-Middle Income</w:t>
            </w:r>
          </w:p>
        </w:tc>
      </w:tr>
      <w:tr w:rsidR="00C06D40" w:rsidRPr="009B03E3" w14:paraId="663991A7" w14:textId="77777777" w:rsidTr="00D21654">
        <w:trPr>
          <w:trHeight w:val="108"/>
        </w:trPr>
        <w:tc>
          <w:tcPr>
            <w:tcW w:w="4680" w:type="dxa"/>
            <w:gridSpan w:val="3"/>
            <w:shd w:val="clear" w:color="auto" w:fill="auto"/>
            <w:vAlign w:val="bottom"/>
            <w:hideMark/>
          </w:tcPr>
          <w:p w14:paraId="11CE08BC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Oceania</w:t>
            </w:r>
          </w:p>
        </w:tc>
        <w:tc>
          <w:tcPr>
            <w:tcW w:w="889" w:type="dxa"/>
            <w:shd w:val="clear" w:color="auto" w:fill="auto"/>
            <w:vAlign w:val="bottom"/>
            <w:hideMark/>
          </w:tcPr>
          <w:p w14:paraId="2831C77A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8BE491F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3.1%</w:t>
            </w:r>
          </w:p>
        </w:tc>
        <w:tc>
          <w:tcPr>
            <w:tcW w:w="0" w:type="auto"/>
          </w:tcPr>
          <w:p w14:paraId="5707EDC5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06D40" w:rsidRPr="009B03E3" w14:paraId="4D9D3E87" w14:textId="77777777" w:rsidTr="00D21654">
        <w:trPr>
          <w:trHeight w:val="80"/>
        </w:trPr>
        <w:tc>
          <w:tcPr>
            <w:tcW w:w="810" w:type="dxa"/>
            <w:shd w:val="clear" w:color="auto" w:fill="auto"/>
            <w:vAlign w:val="bottom"/>
            <w:hideMark/>
          </w:tcPr>
          <w:p w14:paraId="4995B3DF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70" w:type="dxa"/>
            <w:gridSpan w:val="2"/>
            <w:shd w:val="clear" w:color="auto" w:fill="auto"/>
            <w:vAlign w:val="bottom"/>
            <w:hideMark/>
          </w:tcPr>
          <w:p w14:paraId="0F2243B0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Australia and New Zealand</w:t>
            </w:r>
          </w:p>
        </w:tc>
        <w:tc>
          <w:tcPr>
            <w:tcW w:w="889" w:type="dxa"/>
            <w:shd w:val="clear" w:color="auto" w:fill="auto"/>
            <w:vAlign w:val="bottom"/>
            <w:hideMark/>
          </w:tcPr>
          <w:p w14:paraId="308B69F7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F6CF6F4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424AE0C2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06D40" w:rsidRPr="009B03E3" w14:paraId="70A02532" w14:textId="77777777" w:rsidTr="00D21654">
        <w:trPr>
          <w:trHeight w:val="312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474A8E5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A802997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hideMark/>
          </w:tcPr>
          <w:p w14:paraId="11C85BE0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Australia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14:paraId="4E7967EE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950136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2.4%</w:t>
            </w:r>
          </w:p>
        </w:tc>
        <w:tc>
          <w:tcPr>
            <w:tcW w:w="0" w:type="auto"/>
          </w:tcPr>
          <w:p w14:paraId="495C2FBC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High-Income</w:t>
            </w:r>
          </w:p>
        </w:tc>
      </w:tr>
      <w:tr w:rsidR="00C06D40" w:rsidRPr="009B03E3" w14:paraId="28960DCE" w14:textId="77777777" w:rsidTr="00D21654">
        <w:trPr>
          <w:trHeight w:val="8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ABFF091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07CB8D4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hideMark/>
          </w:tcPr>
          <w:p w14:paraId="0BCB61CE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New Zealand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14:paraId="1473C593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6F528C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0.7%</w:t>
            </w:r>
          </w:p>
        </w:tc>
        <w:tc>
          <w:tcPr>
            <w:tcW w:w="0" w:type="auto"/>
          </w:tcPr>
          <w:p w14:paraId="21BE9CE7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High-Income</w:t>
            </w:r>
          </w:p>
        </w:tc>
      </w:tr>
      <w:tr w:rsidR="00C06D40" w:rsidRPr="009B03E3" w14:paraId="656EF404" w14:textId="77777777" w:rsidTr="00D21654">
        <w:trPr>
          <w:trHeight w:val="312"/>
        </w:trPr>
        <w:tc>
          <w:tcPr>
            <w:tcW w:w="4680" w:type="dxa"/>
            <w:gridSpan w:val="3"/>
            <w:shd w:val="clear" w:color="auto" w:fill="auto"/>
            <w:vAlign w:val="bottom"/>
            <w:hideMark/>
          </w:tcPr>
          <w:p w14:paraId="1F9C610B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Africa</w:t>
            </w:r>
          </w:p>
        </w:tc>
        <w:tc>
          <w:tcPr>
            <w:tcW w:w="889" w:type="dxa"/>
            <w:shd w:val="clear" w:color="auto" w:fill="auto"/>
            <w:vAlign w:val="bottom"/>
            <w:hideMark/>
          </w:tcPr>
          <w:p w14:paraId="4D43A83B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799B2FB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1E740EF8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06D40" w:rsidRPr="009B03E3" w14:paraId="023242A3" w14:textId="77777777" w:rsidTr="00D21654">
        <w:trPr>
          <w:trHeight w:val="8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C9438EF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70" w:type="dxa"/>
            <w:gridSpan w:val="2"/>
            <w:shd w:val="clear" w:color="auto" w:fill="auto"/>
            <w:hideMark/>
          </w:tcPr>
          <w:p w14:paraId="0D590FDB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Northern Africa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14:paraId="2CC1EEBF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6F0D2FB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0.2%</w:t>
            </w:r>
          </w:p>
        </w:tc>
        <w:tc>
          <w:tcPr>
            <w:tcW w:w="0" w:type="auto"/>
          </w:tcPr>
          <w:p w14:paraId="7FDAA67F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06D40" w:rsidRPr="009B03E3" w14:paraId="01037ACB" w14:textId="77777777" w:rsidTr="00D21654">
        <w:trPr>
          <w:trHeight w:val="312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D331B4A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CAAC8F2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hideMark/>
          </w:tcPr>
          <w:p w14:paraId="0EEB94FA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Morocco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14:paraId="7EBF02F9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E20797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0.1%</w:t>
            </w:r>
          </w:p>
        </w:tc>
        <w:tc>
          <w:tcPr>
            <w:tcW w:w="0" w:type="auto"/>
          </w:tcPr>
          <w:p w14:paraId="7A49EC84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Lower-Middle Income</w:t>
            </w:r>
          </w:p>
        </w:tc>
      </w:tr>
      <w:tr w:rsidR="00C06D40" w:rsidRPr="009B03E3" w14:paraId="619AF3C8" w14:textId="77777777" w:rsidTr="00D21654">
        <w:trPr>
          <w:trHeight w:val="8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D8A7FE8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559D008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hideMark/>
          </w:tcPr>
          <w:p w14:paraId="218EA5BD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Egypt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14:paraId="78790D89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0944B8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0.1%</w:t>
            </w:r>
          </w:p>
        </w:tc>
        <w:tc>
          <w:tcPr>
            <w:tcW w:w="0" w:type="auto"/>
          </w:tcPr>
          <w:p w14:paraId="199E1BBD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Lower-Middle Income</w:t>
            </w:r>
          </w:p>
        </w:tc>
      </w:tr>
      <w:tr w:rsidR="00C06D40" w:rsidRPr="009B03E3" w14:paraId="447447D6" w14:textId="77777777" w:rsidTr="00D21654">
        <w:trPr>
          <w:trHeight w:val="8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0871C7F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70" w:type="dxa"/>
            <w:gridSpan w:val="2"/>
            <w:shd w:val="clear" w:color="auto" w:fill="auto"/>
            <w:hideMark/>
          </w:tcPr>
          <w:p w14:paraId="2A5CE9A3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Southern Africa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14:paraId="497BE037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0557B31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5A63DF24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06D40" w:rsidRPr="009B03E3" w14:paraId="1A27779C" w14:textId="77777777" w:rsidTr="00D21654">
        <w:trPr>
          <w:trHeight w:val="312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BF4BBD4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03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6D67AC0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03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shd w:val="clear" w:color="auto" w:fill="auto"/>
            <w:hideMark/>
          </w:tcPr>
          <w:p w14:paraId="5D2FDD35" w14:textId="77777777" w:rsidR="00C06D40" w:rsidRPr="009B03E3" w:rsidRDefault="00C06D40" w:rsidP="000350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South Africa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14:paraId="104622B5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AE352B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0.1%</w:t>
            </w:r>
          </w:p>
        </w:tc>
        <w:tc>
          <w:tcPr>
            <w:tcW w:w="0" w:type="auto"/>
          </w:tcPr>
          <w:p w14:paraId="4F3AB465" w14:textId="77777777" w:rsidR="00C06D40" w:rsidRPr="009B03E3" w:rsidRDefault="00C06D40" w:rsidP="000350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03E3">
              <w:rPr>
                <w:rFonts w:ascii="Times New Roman" w:eastAsia="Times New Roman" w:hAnsi="Times New Roman" w:cs="Times New Roman"/>
              </w:rPr>
              <w:t>Upper-Middle Income</w:t>
            </w:r>
          </w:p>
        </w:tc>
      </w:tr>
    </w:tbl>
    <w:p w14:paraId="77246B3E" w14:textId="77777777" w:rsidR="00C06D40" w:rsidRPr="009B03E3" w:rsidRDefault="00C06D40" w:rsidP="00035007">
      <w:pPr>
        <w:spacing w:line="480" w:lineRule="auto"/>
        <w:rPr>
          <w:rFonts w:ascii="Times New Roman" w:hAnsi="Times New Roman" w:cs="Times New Roman"/>
        </w:rPr>
      </w:pPr>
      <w:r w:rsidRPr="009B03E3">
        <w:rPr>
          <w:rFonts w:ascii="Times New Roman" w:hAnsi="Times New Roman" w:cs="Times New Roman"/>
          <w:i/>
          <w:iCs/>
        </w:rPr>
        <w:t>Note</w:t>
      </w:r>
      <w:r w:rsidRPr="009B03E3">
        <w:rPr>
          <w:rFonts w:ascii="Times New Roman" w:hAnsi="Times New Roman" w:cs="Times New Roman"/>
        </w:rPr>
        <w:t xml:space="preserve">. Country classifications by world region and sub-region are from the U.N.’s </w:t>
      </w:r>
      <w:r w:rsidRPr="009B03E3">
        <w:rPr>
          <w:rFonts w:ascii="Times New Roman" w:hAnsi="Times New Roman" w:cs="Times New Roman"/>
          <w:i/>
          <w:iCs/>
        </w:rPr>
        <w:t>"Standard Country or Area Codes for Statistical Use"</w:t>
      </w:r>
      <w:r w:rsidRPr="009B03E3">
        <w:rPr>
          <w:rFonts w:ascii="Times New Roman" w:hAnsi="Times New Roman" w:cs="Times New Roman"/>
        </w:rPr>
        <w:t xml:space="preserve">. The income classifications are from the World Bank </w:t>
      </w:r>
      <w:r w:rsidRPr="009B03E3">
        <w:rPr>
          <w:rFonts w:ascii="Times New Roman" w:hAnsi="Times New Roman" w:cs="Times New Roman"/>
          <w:i/>
          <w:iCs/>
        </w:rPr>
        <w:t xml:space="preserve">Country and Lending Groups </w:t>
      </w:r>
      <w:r w:rsidRPr="009B03E3">
        <w:rPr>
          <w:rFonts w:ascii="Times New Roman" w:hAnsi="Times New Roman" w:cs="Times New Roman"/>
        </w:rPr>
        <w:t>classification for 2023.</w:t>
      </w:r>
    </w:p>
    <w:p w14:paraId="57968528" w14:textId="77777777" w:rsidR="00EF68FB" w:rsidRPr="009B03E3" w:rsidRDefault="00EF68FB" w:rsidP="00035007">
      <w:pPr>
        <w:spacing w:line="480" w:lineRule="auto"/>
        <w:rPr>
          <w:rFonts w:ascii="Times New Roman" w:hAnsi="Times New Roman" w:cs="Times New Roman"/>
        </w:rPr>
      </w:pPr>
    </w:p>
    <w:sectPr w:rsidR="00EF68FB" w:rsidRPr="009B03E3" w:rsidSect="00244E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D40"/>
    <w:rsid w:val="00001185"/>
    <w:rsid w:val="00035007"/>
    <w:rsid w:val="00052622"/>
    <w:rsid w:val="00097A08"/>
    <w:rsid w:val="000B36A0"/>
    <w:rsid w:val="00123621"/>
    <w:rsid w:val="00166A82"/>
    <w:rsid w:val="00175DF2"/>
    <w:rsid w:val="001B6599"/>
    <w:rsid w:val="001E7AF0"/>
    <w:rsid w:val="00244E5F"/>
    <w:rsid w:val="002617B1"/>
    <w:rsid w:val="002C42A9"/>
    <w:rsid w:val="002D58B6"/>
    <w:rsid w:val="002E2B31"/>
    <w:rsid w:val="00367D84"/>
    <w:rsid w:val="00383B12"/>
    <w:rsid w:val="003B0701"/>
    <w:rsid w:val="003B7D4D"/>
    <w:rsid w:val="003C48BA"/>
    <w:rsid w:val="003D4D6E"/>
    <w:rsid w:val="003F64C6"/>
    <w:rsid w:val="00480644"/>
    <w:rsid w:val="004A080E"/>
    <w:rsid w:val="004D3BA3"/>
    <w:rsid w:val="004D4466"/>
    <w:rsid w:val="004E1A4A"/>
    <w:rsid w:val="00510BE8"/>
    <w:rsid w:val="00532F2A"/>
    <w:rsid w:val="005D4B5E"/>
    <w:rsid w:val="005E74E7"/>
    <w:rsid w:val="0063108E"/>
    <w:rsid w:val="006724D4"/>
    <w:rsid w:val="00684E3A"/>
    <w:rsid w:val="00687BC4"/>
    <w:rsid w:val="006C5CAC"/>
    <w:rsid w:val="006F2447"/>
    <w:rsid w:val="00711E9F"/>
    <w:rsid w:val="007275AA"/>
    <w:rsid w:val="00756983"/>
    <w:rsid w:val="00767E15"/>
    <w:rsid w:val="007B1883"/>
    <w:rsid w:val="007D658B"/>
    <w:rsid w:val="007D7F01"/>
    <w:rsid w:val="007F5EE2"/>
    <w:rsid w:val="008222D7"/>
    <w:rsid w:val="00824C8F"/>
    <w:rsid w:val="008306D7"/>
    <w:rsid w:val="00862C27"/>
    <w:rsid w:val="00874318"/>
    <w:rsid w:val="008B3E2D"/>
    <w:rsid w:val="0090751E"/>
    <w:rsid w:val="00931C66"/>
    <w:rsid w:val="00936B04"/>
    <w:rsid w:val="009408B3"/>
    <w:rsid w:val="009468EF"/>
    <w:rsid w:val="009B03E3"/>
    <w:rsid w:val="009D1D78"/>
    <w:rsid w:val="00A24B23"/>
    <w:rsid w:val="00A30836"/>
    <w:rsid w:val="00A64986"/>
    <w:rsid w:val="00A72B21"/>
    <w:rsid w:val="00A73557"/>
    <w:rsid w:val="00A82540"/>
    <w:rsid w:val="00A92984"/>
    <w:rsid w:val="00AB1A22"/>
    <w:rsid w:val="00AE06B5"/>
    <w:rsid w:val="00B16BE0"/>
    <w:rsid w:val="00B3732D"/>
    <w:rsid w:val="00B40405"/>
    <w:rsid w:val="00B906BD"/>
    <w:rsid w:val="00C06BA7"/>
    <w:rsid w:val="00C06D40"/>
    <w:rsid w:val="00C37D3B"/>
    <w:rsid w:val="00C8391C"/>
    <w:rsid w:val="00CA2FE3"/>
    <w:rsid w:val="00CB04D9"/>
    <w:rsid w:val="00CF2EFF"/>
    <w:rsid w:val="00CF49A3"/>
    <w:rsid w:val="00CF6883"/>
    <w:rsid w:val="00D21654"/>
    <w:rsid w:val="00D44BD9"/>
    <w:rsid w:val="00DC2DB4"/>
    <w:rsid w:val="00DD26AA"/>
    <w:rsid w:val="00DD5E05"/>
    <w:rsid w:val="00DF3826"/>
    <w:rsid w:val="00DF6F72"/>
    <w:rsid w:val="00E05191"/>
    <w:rsid w:val="00E16A52"/>
    <w:rsid w:val="00E322EA"/>
    <w:rsid w:val="00E33A9C"/>
    <w:rsid w:val="00E47C50"/>
    <w:rsid w:val="00E71153"/>
    <w:rsid w:val="00E758E9"/>
    <w:rsid w:val="00E94CBE"/>
    <w:rsid w:val="00E95569"/>
    <w:rsid w:val="00EA11AD"/>
    <w:rsid w:val="00EA71FA"/>
    <w:rsid w:val="00EF0B86"/>
    <w:rsid w:val="00EF68FB"/>
    <w:rsid w:val="00F27C44"/>
    <w:rsid w:val="00F47426"/>
    <w:rsid w:val="00F55E13"/>
    <w:rsid w:val="00F90230"/>
    <w:rsid w:val="00FC0AAE"/>
    <w:rsid w:val="00FC47D8"/>
    <w:rsid w:val="00FF6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E0BF74"/>
  <w15:chartTrackingRefBased/>
  <w15:docId w15:val="{50058CE1-4F4D-4A60-A73A-BE400A63A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6D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350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44</Words>
  <Characters>1967</Characters>
  <Application>Microsoft Office Word</Application>
  <DocSecurity>0</DocSecurity>
  <Lines>16</Lines>
  <Paragraphs>4</Paragraphs>
  <ScaleCrop>false</ScaleCrop>
  <Company/>
  <LinksUpToDate>false</LinksUpToDate>
  <CharactersWithSpaces>2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well, Kerry</dc:creator>
  <cp:keywords/>
  <dc:description/>
  <cp:lastModifiedBy>Sewell, Kerry</cp:lastModifiedBy>
  <cp:revision>6</cp:revision>
  <dcterms:created xsi:type="dcterms:W3CDTF">2023-12-04T16:26:00Z</dcterms:created>
  <dcterms:modified xsi:type="dcterms:W3CDTF">2023-12-05T15:36:00Z</dcterms:modified>
</cp:coreProperties>
</file>